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BB0" w:rsidRDefault="00730BB0" w:rsidP="00730BB0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38E5">
        <w:rPr>
          <w:rFonts w:ascii="Times New Roman" w:hAnsi="Times New Roman" w:cs="Times New Roman"/>
          <w:bCs/>
          <w:sz w:val="24"/>
          <w:szCs w:val="24"/>
        </w:rPr>
        <w:t>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853332">
        <w:rPr>
          <w:rFonts w:ascii="Times New Roman" w:hAnsi="Times New Roman" w:cs="Times New Roman"/>
          <w:bCs/>
          <w:sz w:val="24"/>
          <w:szCs w:val="24"/>
        </w:rPr>
        <w:t>10</w:t>
      </w:r>
      <w:r w:rsidRPr="001B38E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enome completeness of the h</w:t>
      </w:r>
      <w:r>
        <w:rPr>
          <w:rFonts w:ascii="Times New Roman" w:hAnsi="Times New Roman" w:cs="Times New Roman"/>
          <w:sz w:val="24"/>
        </w:rPr>
        <w:t>ybrid</w:t>
      </w:r>
      <w:r w:rsidRPr="001B38E5">
        <w:rPr>
          <w:rFonts w:ascii="Times New Roman" w:hAnsi="Times New Roman" w:cs="Times New Roman"/>
          <w:bCs/>
          <w:sz w:val="24"/>
          <w:szCs w:val="24"/>
        </w:rPr>
        <w:t xml:space="preserve"> assemblies of bacterial strains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 simulated Illumina short reads and </w:t>
      </w:r>
      <w:r w:rsidR="00901B04">
        <w:rPr>
          <w:rFonts w:ascii="Times New Roman" w:hAnsi="Times New Roman" w:cs="Times New Roman"/>
          <w:bCs/>
          <w:sz w:val="24"/>
          <w:szCs w:val="24"/>
        </w:rPr>
        <w:t>low</w:t>
      </w:r>
      <w:r>
        <w:rPr>
          <w:rFonts w:ascii="Times New Roman" w:hAnsi="Times New Roman" w:cs="Times New Roman"/>
          <w:bCs/>
          <w:sz w:val="24"/>
          <w:szCs w:val="24"/>
        </w:rPr>
        <w:t xml:space="preserve">-quality Oxfor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nopor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long reads </w:t>
      </w:r>
      <w:r w:rsidRPr="001B38E5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proofErr w:type="spellStart"/>
      <w:r w:rsidRPr="00BF3E63">
        <w:rPr>
          <w:rFonts w:ascii="Times New Roman" w:hAnsi="Times New Roman" w:cs="Times New Roman"/>
          <w:bCs/>
          <w:sz w:val="24"/>
          <w:szCs w:val="24"/>
        </w:rPr>
        <w:t>MaSuRCA</w:t>
      </w:r>
      <w:proofErr w:type="spellEnd"/>
      <w:r w:rsidRPr="00BF3E6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F3E63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Pr="00BF3E63">
        <w:rPr>
          <w:rFonts w:ascii="Times New Roman" w:hAnsi="Times New Roman" w:cs="Times New Roman"/>
          <w:bCs/>
          <w:sz w:val="24"/>
          <w:szCs w:val="24"/>
        </w:rPr>
        <w:t>PAdes</w:t>
      </w:r>
      <w:proofErr w:type="spellEnd"/>
      <w:r w:rsidRPr="00BF3E63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BF3E63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ompared to their corresponding reference genomes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1765"/>
        <w:gridCol w:w="1283"/>
        <w:gridCol w:w="1229"/>
        <w:gridCol w:w="1229"/>
        <w:gridCol w:w="1283"/>
        <w:gridCol w:w="1226"/>
        <w:gridCol w:w="1224"/>
        <w:gridCol w:w="1283"/>
        <w:gridCol w:w="1224"/>
        <w:gridCol w:w="1214"/>
      </w:tblGrid>
      <w:tr w:rsidR="000323F7" w:rsidRPr="003873A2" w:rsidTr="00032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8" w:type="pct"/>
            <w:vMerge w:val="restart"/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1441" w:type="pct"/>
            <w:gridSpan w:val="3"/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 w:val="0"/>
                <w:sz w:val="24"/>
                <w:szCs w:val="24"/>
              </w:rPr>
              <w:t>Complete BUSCOs (%)</w:t>
            </w:r>
          </w:p>
        </w:tc>
        <w:tc>
          <w:tcPr>
            <w:tcW w:w="1438" w:type="pct"/>
            <w:gridSpan w:val="3"/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 w:val="0"/>
                <w:sz w:val="24"/>
                <w:szCs w:val="24"/>
              </w:rPr>
              <w:t>Fragmented BUSCOs (%)</w:t>
            </w:r>
          </w:p>
        </w:tc>
        <w:tc>
          <w:tcPr>
            <w:tcW w:w="1433" w:type="pct"/>
            <w:gridSpan w:val="3"/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 w:val="0"/>
                <w:sz w:val="24"/>
                <w:szCs w:val="24"/>
              </w:rPr>
              <w:t>Missing BUSCOs (%)</w:t>
            </w:r>
          </w:p>
        </w:tc>
      </w:tr>
      <w:tr w:rsidR="000323F7" w:rsidRPr="003873A2" w:rsidTr="000323F7">
        <w:tc>
          <w:tcPr>
            <w:tcW w:w="688" w:type="pct"/>
            <w:vMerge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  <w:proofErr w:type="spellEnd"/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:rsidR="000323F7" w:rsidRPr="003873A2" w:rsidRDefault="000323F7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  <w:proofErr w:type="spellEnd"/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Pseudomonas aeruginosa </w:t>
            </w:r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PAO1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480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5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scherichia coli</w:t>
            </w:r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O157:H7 Sakai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80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5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FE29E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Bacillus </w:t>
            </w: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thracis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s Ancestor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80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5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FE29E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Klebsiella</w:t>
            </w:r>
            <w:proofErr w:type="spellEnd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ariicola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SM 15968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81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80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79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5" w:type="pct"/>
          </w:tcPr>
          <w:p w:rsidR="000323F7" w:rsidRPr="003873A2" w:rsidRDefault="000323F7" w:rsidP="00A65A5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5D6B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Salmonella </w:t>
            </w:r>
            <w:proofErr w:type="spellStart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Typhimurium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T2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80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5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5D6B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ronobacter</w:t>
            </w:r>
            <w:proofErr w:type="spellEnd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akazakii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CC 29544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80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5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5D6B7F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lostridium botulinum </w:t>
            </w:r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CDC_1632</w:t>
            </w:r>
          </w:p>
        </w:tc>
        <w:tc>
          <w:tcPr>
            <w:tcW w:w="479" w:type="pct"/>
          </w:tcPr>
          <w:p w:rsidR="000323F7" w:rsidRPr="003873A2" w:rsidRDefault="00CD6DA1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479" w:type="pct"/>
          </w:tcPr>
          <w:p w:rsidR="000323F7" w:rsidRPr="003873A2" w:rsidRDefault="00CD6DA1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80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C74AD3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5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5D6B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isteria </w:t>
            </w: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nocytogenes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GD-e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80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475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5D6B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Staphylococcus aureus</w:t>
            </w:r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8325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480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75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0323F7" w:rsidRPr="003873A2" w:rsidTr="000323F7">
        <w:tc>
          <w:tcPr>
            <w:tcW w:w="688" w:type="pct"/>
          </w:tcPr>
          <w:p w:rsidR="000323F7" w:rsidRPr="003873A2" w:rsidRDefault="000323F7" w:rsidP="005D6B7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ampylobacter </w:t>
            </w:r>
            <w:proofErr w:type="spellStart"/>
            <w:r w:rsidRPr="003873A2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jejuni</w:t>
            </w:r>
            <w:proofErr w:type="spellEnd"/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CTC 11168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481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480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479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475" w:type="pct"/>
          </w:tcPr>
          <w:p w:rsidR="000323F7" w:rsidRPr="003873A2" w:rsidRDefault="000323F7" w:rsidP="005D6B7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AD2085" w:rsidRPr="003873A2" w:rsidTr="004F30DB">
        <w:tc>
          <w:tcPr>
            <w:tcW w:w="688" w:type="pct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bCs/>
                <w:sz w:val="24"/>
                <w:szCs w:val="24"/>
              </w:rPr>
              <w:t>Average</w:t>
            </w:r>
          </w:p>
        </w:tc>
        <w:tc>
          <w:tcPr>
            <w:tcW w:w="479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481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481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479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80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79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79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479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75" w:type="pct"/>
            <w:vAlign w:val="bottom"/>
          </w:tcPr>
          <w:p w:rsidR="00AD2085" w:rsidRPr="003873A2" w:rsidRDefault="00AD2085" w:rsidP="00AD20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</w:tbl>
    <w:p w:rsidR="00AA299F" w:rsidRPr="00A1171A" w:rsidRDefault="00AA299F" w:rsidP="003873A2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</w:p>
    <w:sectPr w:rsidR="00AA299F" w:rsidRPr="00A1171A" w:rsidSect="003873A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153D" w:rsidRDefault="00E6153D" w:rsidP="008E0DCF">
      <w:pPr>
        <w:spacing w:after="0" w:line="240" w:lineRule="auto"/>
      </w:pPr>
      <w:r>
        <w:separator/>
      </w:r>
    </w:p>
  </w:endnote>
  <w:endnote w:type="continuationSeparator" w:id="0">
    <w:p w:rsidR="00E6153D" w:rsidRDefault="00E6153D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73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153D" w:rsidRDefault="00E6153D" w:rsidP="008E0DCF">
      <w:pPr>
        <w:spacing w:after="0" w:line="240" w:lineRule="auto"/>
      </w:pPr>
      <w:r>
        <w:separator/>
      </w:r>
    </w:p>
  </w:footnote>
  <w:footnote w:type="continuationSeparator" w:id="0">
    <w:p w:rsidR="00E6153D" w:rsidRDefault="00E6153D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3A2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153D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0960C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E6907-FA89-4541-B70F-B9484BC2F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25:00Z</dcterms:modified>
</cp:coreProperties>
</file>